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593"/>
        <w:gridCol w:w="1685"/>
        <w:gridCol w:w="1674"/>
        <w:gridCol w:w="1674"/>
        <w:gridCol w:w="1110"/>
        <w:gridCol w:w="1685"/>
      </w:tblGrid>
      <w:tr>
        <w:trPr>
          <w:trHeight w:val="510" w:hRule="atLeast"/>
        </w:trPr>
        <w:tc>
          <w:tcPr>
            <w:tcW w:w="96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>Supplementary table 6. Human cancer stem cell RT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vertAlign w:val="superscript"/>
                <w:lang w:val="en-US" w:eastAsia="it-I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profiler PCR array raw data</w:t>
            </w:r>
          </w:p>
        </w:tc>
      </w:tr>
      <w:tr>
        <w:trPr>
          <w:trHeight w:val="300" w:hRule="atLeast"/>
        </w:trPr>
        <w:tc>
          <w:tcPr>
            <w:tcW w:w="17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Glioblastoma</w:t>
            </w:r>
          </w:p>
        </w:tc>
        <w:tc>
          <w:tcPr>
            <w:tcW w:w="1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DSRCT 5</w:t>
            </w:r>
          </w:p>
        </w:tc>
        <w:tc>
          <w:tcPr>
            <w:tcW w:w="1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DSRCT 1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DSRCT 4</w:t>
            </w:r>
          </w:p>
        </w:tc>
        <w:tc>
          <w:tcPr>
            <w:tcW w:w="1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it-IT"/>
              </w:rPr>
              <w:t>DSRCT 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it-IT"/>
              </w:rPr>
              <w:t>ABCB5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A1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1,93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2,31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2,54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5,10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31,3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it-IT"/>
              </w:rPr>
              <w:t>ABCG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A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24,9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val="en-GB" w:eastAsia="it-IT"/>
              </w:rPr>
              <w:t>27,4</w:t>
            </w: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6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5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LCAM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7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0</w:t>
            </w:r>
          </w:p>
        </w:tc>
      </w:tr>
      <w:tr>
        <w:trPr>
          <w:trHeight w:val="36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LDH1A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0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9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3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9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TM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7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5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TXN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1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5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2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0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XL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7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8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3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2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6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BM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6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9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8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4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BMP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9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9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CD2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5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7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4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CD3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0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9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4</w:t>
            </w:r>
          </w:p>
        </w:tc>
      </w:tr>
      <w:tr>
        <w:trPr>
          <w:trHeight w:val="345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CD38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1,1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0,6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8,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CD4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2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9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4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8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7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CHEK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1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8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8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DACH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0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9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1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2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DDR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8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9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,2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DKK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5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0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6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0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DLL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7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DLL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6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6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8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1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DNMT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2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3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9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5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5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GF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4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3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8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NG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9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6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7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4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PCAM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8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2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RB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8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4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9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3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6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TF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5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6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6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0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8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FGFR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9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9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4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FLOT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8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7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FOXA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3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8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7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3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8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FOXP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8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5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,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7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FZD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5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2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9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70</w:t>
            </w:r>
          </w:p>
        </w:tc>
      </w:tr>
      <w:tr>
        <w:trPr>
          <w:trHeight w:val="375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GATA3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6,9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9,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GSK3B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1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8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7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5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HDAC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3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8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1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,8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6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D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2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4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4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8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KBKB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8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1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8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9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L8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8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4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5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5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TGA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6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TGA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0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5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8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TGA6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3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1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1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ITGB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2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5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8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6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Jag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6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1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8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,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Jak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5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5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0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KIT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2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8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0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KITlig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9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3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7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7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KLF1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9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1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1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KLF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8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6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8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5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Lats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5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5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7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8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Lin28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7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6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5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8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Lin28B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6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3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2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5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Maml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5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3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2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0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MERTK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7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2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2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MS4A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6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7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5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9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Muc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4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6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5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8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My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8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7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3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MycN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7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6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4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4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Nanog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9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8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4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6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NFKB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2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3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1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1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4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Nos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2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Notch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8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8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3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,7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Notch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9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5</w:t>
            </w:r>
          </w:p>
        </w:tc>
      </w:tr>
      <w:tr>
        <w:trPr>
          <w:trHeight w:val="285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ecam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9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5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0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2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lat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3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,4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,0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8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laur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5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4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8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ousf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8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3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6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rom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6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5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5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TCH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3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4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7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TPR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2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3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5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8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6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sav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6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6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0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3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1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Sirt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5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6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6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Sm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4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4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Snail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,0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1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Sox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8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7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6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4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1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Stat3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7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0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8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4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AZ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7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7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7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GFBR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1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4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2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Hy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0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2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wist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0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5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2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,3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wist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9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,4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,4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WEE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6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1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0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WNT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5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1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8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WWC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7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9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,0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,0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3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Yap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5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0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,4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ZEB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0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4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3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ZEB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2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5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3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ctina B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3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1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6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3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B2M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5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9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,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,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6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GAPDH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8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4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5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8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,3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HPRT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5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3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,0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5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RPLP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,9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,17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,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,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,1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HGD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,3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determine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,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,8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RT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48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7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9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7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RT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5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8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1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8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RT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4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64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9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8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6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P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,91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65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3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P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,82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83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5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3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PPC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59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16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,3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,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26:00Z</dcterms:created>
  <dc:creator>installatore</dc:creator>
  <dc:description/>
  <dc:language>en-US</dc:language>
  <cp:lastModifiedBy>lucia</cp:lastModifiedBy>
  <dcterms:modified xsi:type="dcterms:W3CDTF">2017-02-06T11:26:00Z</dcterms:modified>
  <cp:revision>2</cp:revision>
  <dc:subject/>
  <dc:title/>
</cp:coreProperties>
</file>